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6FF7AE" w14:textId="6F6557BA" w:rsidR="00FE0706" w:rsidRPr="00817468" w:rsidRDefault="00000000">
      <w:pPr>
        <w:spacing w:line="480" w:lineRule="auto"/>
        <w:rPr>
          <w:rFonts w:ascii="Times New Roman" w:eastAsia="华文楷体" w:hAnsi="Times New Roman" w:cs="Times New Roman"/>
          <w:b/>
          <w:bCs/>
          <w:sz w:val="24"/>
          <w:szCs w:val="24"/>
        </w:rPr>
      </w:pPr>
      <w:r w:rsidRPr="00817468">
        <w:rPr>
          <w:rFonts w:ascii="Times New Roman" w:eastAsia="华文楷体" w:hAnsi="Times New Roman" w:cs="Times New Roman"/>
          <w:b/>
          <w:bCs/>
          <w:sz w:val="24"/>
          <w:szCs w:val="24"/>
        </w:rPr>
        <w:t>Table S</w:t>
      </w:r>
      <w:r w:rsidR="00817468" w:rsidRPr="00817468">
        <w:rPr>
          <w:rFonts w:ascii="Times New Roman" w:eastAsia="华文楷体" w:hAnsi="Times New Roman" w:cs="Times New Roman"/>
          <w:b/>
          <w:bCs/>
          <w:sz w:val="24"/>
          <w:szCs w:val="24"/>
        </w:rPr>
        <w:t>2</w:t>
      </w:r>
      <w:r w:rsidRPr="00817468">
        <w:rPr>
          <w:rFonts w:ascii="Times New Roman" w:eastAsia="华文楷体" w:hAnsi="Times New Roman" w:cs="Times New Roman"/>
          <w:b/>
          <w:bCs/>
          <w:sz w:val="24"/>
          <w:szCs w:val="24"/>
        </w:rPr>
        <w:t xml:space="preserve"> The antibodies used in western blot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2410"/>
        <w:gridCol w:w="1784"/>
      </w:tblGrid>
      <w:tr w:rsidR="00FE0706" w:rsidRPr="00817468" w14:paraId="29FC069F" w14:textId="77777777">
        <w:tc>
          <w:tcPr>
            <w:tcW w:w="2474" w:type="pct"/>
            <w:tcBorders>
              <w:top w:val="single" w:sz="4" w:space="0" w:color="auto"/>
              <w:bottom w:val="single" w:sz="4" w:space="0" w:color="auto"/>
            </w:tcBorders>
          </w:tcPr>
          <w:p w14:paraId="447DB1F1" w14:textId="77777777" w:rsidR="00FE0706" w:rsidRPr="00817468" w:rsidRDefault="00000000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450" w:type="pct"/>
            <w:tcBorders>
              <w:top w:val="single" w:sz="4" w:space="0" w:color="auto"/>
              <w:bottom w:val="single" w:sz="4" w:space="0" w:color="auto"/>
            </w:tcBorders>
          </w:tcPr>
          <w:p w14:paraId="25203B53" w14:textId="77777777" w:rsidR="00FE0706" w:rsidRPr="00817468" w:rsidRDefault="00000000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</w:tcPr>
          <w:p w14:paraId="6090B1A6" w14:textId="77777777" w:rsidR="00FE0706" w:rsidRPr="00817468" w:rsidRDefault="00000000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Cat. No.</w:t>
            </w:r>
          </w:p>
        </w:tc>
      </w:tr>
      <w:tr w:rsidR="00FE0706" w:rsidRPr="00817468" w14:paraId="0EB02353" w14:textId="77777777">
        <w:tc>
          <w:tcPr>
            <w:tcW w:w="2474" w:type="pct"/>
            <w:tcBorders>
              <w:top w:val="single" w:sz="4" w:space="0" w:color="auto"/>
            </w:tcBorders>
          </w:tcPr>
          <w:p w14:paraId="4496C905" w14:textId="77777777" w:rsidR="00FE0706" w:rsidRPr="00817468" w:rsidRDefault="00000000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黑体" w:hAnsi="Times New Roman" w:cs="Times New Roman"/>
                <w:sz w:val="24"/>
                <w:szCs w:val="24"/>
              </w:rPr>
              <w:t>HIF-1α</w:t>
            </w:r>
          </w:p>
        </w:tc>
        <w:tc>
          <w:tcPr>
            <w:tcW w:w="1450" w:type="pct"/>
            <w:tcBorders>
              <w:top w:val="single" w:sz="4" w:space="0" w:color="auto"/>
            </w:tcBorders>
          </w:tcPr>
          <w:p w14:paraId="67AA94B0" w14:textId="77777777" w:rsidR="00FE0706" w:rsidRPr="00817468" w:rsidRDefault="00000000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proofErr w:type="spellStart"/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1074" w:type="pct"/>
            <w:tcBorders>
              <w:top w:val="single" w:sz="4" w:space="0" w:color="auto"/>
            </w:tcBorders>
          </w:tcPr>
          <w:p w14:paraId="161715E8" w14:textId="77777777" w:rsidR="00FE0706" w:rsidRPr="00817468" w:rsidRDefault="00000000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AG2135</w:t>
            </w:r>
          </w:p>
        </w:tc>
      </w:tr>
      <w:tr w:rsidR="00FE0706" w:rsidRPr="00817468" w14:paraId="47E5321C" w14:textId="77777777">
        <w:tc>
          <w:tcPr>
            <w:tcW w:w="2474" w:type="pct"/>
          </w:tcPr>
          <w:p w14:paraId="1647E9EB" w14:textId="77777777" w:rsidR="00FE0706" w:rsidRPr="00817468" w:rsidRDefault="00000000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黑体" w:hAnsi="Times New Roman" w:cs="Times New Roman"/>
                <w:sz w:val="24"/>
                <w:szCs w:val="24"/>
              </w:rPr>
              <w:t>GADPH</w:t>
            </w:r>
          </w:p>
        </w:tc>
        <w:tc>
          <w:tcPr>
            <w:tcW w:w="1450" w:type="pct"/>
          </w:tcPr>
          <w:p w14:paraId="5FE589C7" w14:textId="77777777" w:rsidR="00FE0706" w:rsidRPr="00817468" w:rsidRDefault="00000000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proofErr w:type="spellStart"/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1074" w:type="pct"/>
          </w:tcPr>
          <w:p w14:paraId="03E373FC" w14:textId="77777777" w:rsidR="00FE0706" w:rsidRPr="00817468" w:rsidRDefault="00000000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AF0006</w:t>
            </w:r>
          </w:p>
        </w:tc>
      </w:tr>
      <w:tr w:rsidR="00FE0706" w:rsidRPr="00817468" w14:paraId="444A9800" w14:textId="77777777">
        <w:tc>
          <w:tcPr>
            <w:tcW w:w="2474" w:type="pct"/>
          </w:tcPr>
          <w:p w14:paraId="3EC0326A" w14:textId="77777777" w:rsidR="00FE0706" w:rsidRPr="00817468" w:rsidRDefault="00000000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黑体" w:hAnsi="Times New Roman" w:cs="Times New Roman"/>
                <w:sz w:val="24"/>
                <w:szCs w:val="24"/>
              </w:rPr>
              <w:t>MCT4</w:t>
            </w:r>
          </w:p>
        </w:tc>
        <w:tc>
          <w:tcPr>
            <w:tcW w:w="1450" w:type="pct"/>
          </w:tcPr>
          <w:p w14:paraId="6E5AE8F8" w14:textId="568040A9" w:rsidR="00FE0706" w:rsidRPr="00817468" w:rsidRDefault="00B466A7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Absin</w:t>
            </w:r>
          </w:p>
        </w:tc>
        <w:tc>
          <w:tcPr>
            <w:tcW w:w="1074" w:type="pct"/>
          </w:tcPr>
          <w:p w14:paraId="30A8517B" w14:textId="374DC406" w:rsidR="00FE0706" w:rsidRPr="00817468" w:rsidRDefault="00B466A7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abs124388</w:t>
            </w:r>
          </w:p>
        </w:tc>
      </w:tr>
      <w:tr w:rsidR="00FE0706" w:rsidRPr="00817468" w14:paraId="4092D3A8" w14:textId="77777777">
        <w:tc>
          <w:tcPr>
            <w:tcW w:w="2474" w:type="pct"/>
          </w:tcPr>
          <w:p w14:paraId="7CB61A4D" w14:textId="77777777" w:rsidR="00FE0706" w:rsidRPr="00817468" w:rsidRDefault="00000000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黑体" w:hAnsi="Times New Roman" w:cs="Times New Roman"/>
                <w:sz w:val="24"/>
                <w:szCs w:val="24"/>
              </w:rPr>
              <w:t>P-GSK-3β</w:t>
            </w:r>
          </w:p>
        </w:tc>
        <w:tc>
          <w:tcPr>
            <w:tcW w:w="1450" w:type="pct"/>
          </w:tcPr>
          <w:p w14:paraId="711C0829" w14:textId="1B125D3D" w:rsidR="00FE0706" w:rsidRPr="00817468" w:rsidRDefault="005D6323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proofErr w:type="spellStart"/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074" w:type="pct"/>
          </w:tcPr>
          <w:p w14:paraId="5B720767" w14:textId="7B436C26" w:rsidR="00FE0706" w:rsidRPr="00817468" w:rsidRDefault="005D6323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29125-1-AP</w:t>
            </w:r>
          </w:p>
        </w:tc>
      </w:tr>
      <w:tr w:rsidR="00FE0706" w:rsidRPr="00817468" w14:paraId="0FD36BA2" w14:textId="77777777">
        <w:tc>
          <w:tcPr>
            <w:tcW w:w="2474" w:type="pct"/>
          </w:tcPr>
          <w:p w14:paraId="5BCEBAAE" w14:textId="77777777" w:rsidR="00FE0706" w:rsidRPr="00817468" w:rsidRDefault="00000000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黑体" w:hAnsi="Times New Roman" w:cs="Times New Roman"/>
                <w:sz w:val="24"/>
                <w:szCs w:val="24"/>
              </w:rPr>
              <w:t>GSK-3β</w:t>
            </w:r>
          </w:p>
        </w:tc>
        <w:tc>
          <w:tcPr>
            <w:tcW w:w="1450" w:type="pct"/>
          </w:tcPr>
          <w:p w14:paraId="24DC9F92" w14:textId="77777777" w:rsidR="00FE0706" w:rsidRPr="00817468" w:rsidRDefault="00000000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proofErr w:type="spellStart"/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1074" w:type="pct"/>
          </w:tcPr>
          <w:p w14:paraId="3EE26F44" w14:textId="77777777" w:rsidR="00FE0706" w:rsidRPr="00817468" w:rsidRDefault="00000000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AG751</w:t>
            </w:r>
          </w:p>
        </w:tc>
      </w:tr>
      <w:tr w:rsidR="00FE0706" w:rsidRPr="00817468" w14:paraId="7384C38C" w14:textId="77777777">
        <w:tc>
          <w:tcPr>
            <w:tcW w:w="2474" w:type="pct"/>
          </w:tcPr>
          <w:p w14:paraId="3CD4D6DB" w14:textId="77777777" w:rsidR="00FE0706" w:rsidRPr="00817468" w:rsidRDefault="00000000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黑体" w:hAnsi="Times New Roman" w:cs="Times New Roman"/>
                <w:sz w:val="24"/>
                <w:szCs w:val="24"/>
              </w:rPr>
              <w:t>P-β-Catenin</w:t>
            </w:r>
          </w:p>
        </w:tc>
        <w:tc>
          <w:tcPr>
            <w:tcW w:w="1450" w:type="pct"/>
          </w:tcPr>
          <w:p w14:paraId="4C436174" w14:textId="77777777" w:rsidR="00FE0706" w:rsidRPr="00817468" w:rsidRDefault="00000000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proofErr w:type="spellStart"/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1074" w:type="pct"/>
          </w:tcPr>
          <w:p w14:paraId="4FFE8D6F" w14:textId="77777777" w:rsidR="00FE0706" w:rsidRPr="00817468" w:rsidRDefault="00000000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AF5749</w:t>
            </w:r>
          </w:p>
        </w:tc>
      </w:tr>
      <w:tr w:rsidR="00FE0706" w:rsidRPr="00817468" w14:paraId="53FE769D" w14:textId="77777777">
        <w:tc>
          <w:tcPr>
            <w:tcW w:w="2474" w:type="pct"/>
          </w:tcPr>
          <w:p w14:paraId="474EC519" w14:textId="77777777" w:rsidR="00FE0706" w:rsidRPr="00817468" w:rsidRDefault="00000000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黑体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1450" w:type="pct"/>
          </w:tcPr>
          <w:p w14:paraId="33EC3802" w14:textId="77777777" w:rsidR="00FE0706" w:rsidRPr="00817468" w:rsidRDefault="00000000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proofErr w:type="spellStart"/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1074" w:type="pct"/>
          </w:tcPr>
          <w:p w14:paraId="082D7C19" w14:textId="77777777" w:rsidR="00FE0706" w:rsidRPr="00817468" w:rsidRDefault="00000000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AF0069</w:t>
            </w:r>
          </w:p>
        </w:tc>
      </w:tr>
      <w:tr w:rsidR="00FE0706" w:rsidRPr="00817468" w14:paraId="5ACBFD54" w14:textId="77777777">
        <w:tc>
          <w:tcPr>
            <w:tcW w:w="2474" w:type="pct"/>
          </w:tcPr>
          <w:p w14:paraId="64195354" w14:textId="77777777" w:rsidR="00FE0706" w:rsidRPr="00817468" w:rsidRDefault="00000000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黑体" w:hAnsi="Times New Roman" w:cs="Times New Roman"/>
                <w:sz w:val="24"/>
                <w:szCs w:val="24"/>
              </w:rPr>
              <w:t>Lamin B1</w:t>
            </w:r>
          </w:p>
        </w:tc>
        <w:tc>
          <w:tcPr>
            <w:tcW w:w="1450" w:type="pct"/>
          </w:tcPr>
          <w:p w14:paraId="3A9EA5BE" w14:textId="77777777" w:rsidR="00FE0706" w:rsidRPr="00817468" w:rsidRDefault="00000000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proofErr w:type="spellStart"/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1074" w:type="pct"/>
          </w:tcPr>
          <w:p w14:paraId="734936E6" w14:textId="77777777" w:rsidR="00FE0706" w:rsidRPr="00817468" w:rsidRDefault="00000000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AF1408</w:t>
            </w:r>
          </w:p>
        </w:tc>
      </w:tr>
      <w:tr w:rsidR="00FE0706" w:rsidRPr="00817468" w14:paraId="396D2DFE" w14:textId="77777777">
        <w:tc>
          <w:tcPr>
            <w:tcW w:w="2474" w:type="pct"/>
          </w:tcPr>
          <w:p w14:paraId="5EC26F62" w14:textId="77777777" w:rsidR="00FE0706" w:rsidRPr="00817468" w:rsidRDefault="00000000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黑体" w:hAnsi="Times New Roman" w:cs="Times New Roman"/>
                <w:sz w:val="24"/>
                <w:szCs w:val="24"/>
              </w:rPr>
              <w:t>HRP-labeled Goat Anti-Mouse IgG</w:t>
            </w:r>
          </w:p>
        </w:tc>
        <w:tc>
          <w:tcPr>
            <w:tcW w:w="1450" w:type="pct"/>
          </w:tcPr>
          <w:p w14:paraId="6437E3B5" w14:textId="77777777" w:rsidR="00FE0706" w:rsidRPr="00817468" w:rsidRDefault="00000000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proofErr w:type="spellStart"/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1074" w:type="pct"/>
          </w:tcPr>
          <w:p w14:paraId="4F27802D" w14:textId="77777777" w:rsidR="00FE0706" w:rsidRPr="00817468" w:rsidRDefault="00000000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A0216</w:t>
            </w:r>
          </w:p>
        </w:tc>
      </w:tr>
      <w:tr w:rsidR="00FE0706" w:rsidRPr="00817468" w14:paraId="0DF52E44" w14:textId="77777777">
        <w:tc>
          <w:tcPr>
            <w:tcW w:w="2474" w:type="pct"/>
            <w:tcBorders>
              <w:bottom w:val="single" w:sz="4" w:space="0" w:color="auto"/>
            </w:tcBorders>
          </w:tcPr>
          <w:p w14:paraId="2C8A357A" w14:textId="48D5893C" w:rsidR="00FE0706" w:rsidRPr="00817468" w:rsidRDefault="00000000">
            <w:pPr>
              <w:spacing w:line="48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黑体" w:hAnsi="Times New Roman" w:cs="Times New Roman"/>
                <w:sz w:val="24"/>
                <w:szCs w:val="24"/>
              </w:rPr>
              <w:t>HRP-labeled Goat Anti-Rabbit IgG</w:t>
            </w:r>
          </w:p>
        </w:tc>
        <w:tc>
          <w:tcPr>
            <w:tcW w:w="1450" w:type="pct"/>
            <w:tcBorders>
              <w:bottom w:val="single" w:sz="4" w:space="0" w:color="auto"/>
            </w:tcBorders>
          </w:tcPr>
          <w:p w14:paraId="4D3258BE" w14:textId="77777777" w:rsidR="00FE0706" w:rsidRPr="00817468" w:rsidRDefault="00000000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proofErr w:type="spellStart"/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1074" w:type="pct"/>
            <w:tcBorders>
              <w:bottom w:val="single" w:sz="4" w:space="0" w:color="auto"/>
            </w:tcBorders>
          </w:tcPr>
          <w:p w14:paraId="1F835F8C" w14:textId="77777777" w:rsidR="00FE0706" w:rsidRPr="00817468" w:rsidRDefault="00000000">
            <w:pPr>
              <w:spacing w:line="480" w:lineRule="auto"/>
              <w:rPr>
                <w:rFonts w:ascii="Times New Roman" w:eastAsia="华文楷体" w:hAnsi="Times New Roman" w:cs="Times New Roman"/>
                <w:sz w:val="24"/>
                <w:szCs w:val="24"/>
              </w:rPr>
            </w:pPr>
            <w:r w:rsidRPr="00817468">
              <w:rPr>
                <w:rFonts w:ascii="Times New Roman" w:eastAsia="华文楷体" w:hAnsi="Times New Roman" w:cs="Times New Roman"/>
                <w:sz w:val="24"/>
                <w:szCs w:val="24"/>
              </w:rPr>
              <w:t>A0208</w:t>
            </w:r>
          </w:p>
        </w:tc>
      </w:tr>
    </w:tbl>
    <w:p w14:paraId="11FCA738" w14:textId="77777777" w:rsidR="00FE0706" w:rsidRPr="00817468" w:rsidRDefault="00FE0706">
      <w:pPr>
        <w:spacing w:line="480" w:lineRule="auto"/>
        <w:jc w:val="center"/>
        <w:rPr>
          <w:rFonts w:ascii="Times New Roman" w:eastAsia="华文楷体" w:hAnsi="Times New Roman" w:cs="Times New Roman"/>
          <w:sz w:val="24"/>
          <w:szCs w:val="24"/>
        </w:rPr>
      </w:pPr>
    </w:p>
    <w:sectPr w:rsidR="00FE0706" w:rsidRPr="008174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ED12BE" w14:textId="77777777" w:rsidR="005441AC" w:rsidRDefault="005441AC" w:rsidP="00811ED9">
      <w:pPr>
        <w:rPr>
          <w:rFonts w:hint="eastAsia"/>
        </w:rPr>
      </w:pPr>
      <w:r>
        <w:separator/>
      </w:r>
    </w:p>
  </w:endnote>
  <w:endnote w:type="continuationSeparator" w:id="0">
    <w:p w14:paraId="400C5001" w14:textId="77777777" w:rsidR="005441AC" w:rsidRDefault="005441AC" w:rsidP="00811E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altName w:val="楷体_GB2312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8711FB" w14:textId="77777777" w:rsidR="005441AC" w:rsidRDefault="005441AC" w:rsidP="00811ED9">
      <w:pPr>
        <w:rPr>
          <w:rFonts w:hint="eastAsia"/>
        </w:rPr>
      </w:pPr>
      <w:r>
        <w:separator/>
      </w:r>
    </w:p>
  </w:footnote>
  <w:footnote w:type="continuationSeparator" w:id="0">
    <w:p w14:paraId="7961FCFE" w14:textId="77777777" w:rsidR="005441AC" w:rsidRDefault="005441AC" w:rsidP="00811E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I3MThjOWE3Zjk1NDcyOTc1ZjMxZDQ3OGJlMTU4NjIifQ=="/>
  </w:docVars>
  <w:rsids>
    <w:rsidRoot w:val="00C61A39"/>
    <w:rsid w:val="000009FD"/>
    <w:rsid w:val="00047D75"/>
    <w:rsid w:val="0005273D"/>
    <w:rsid w:val="000E236E"/>
    <w:rsid w:val="00120268"/>
    <w:rsid w:val="001613B4"/>
    <w:rsid w:val="00180362"/>
    <w:rsid w:val="001E386F"/>
    <w:rsid w:val="0020511A"/>
    <w:rsid w:val="00217DE2"/>
    <w:rsid w:val="00242B7A"/>
    <w:rsid w:val="00257674"/>
    <w:rsid w:val="002709F0"/>
    <w:rsid w:val="002C752B"/>
    <w:rsid w:val="003339EA"/>
    <w:rsid w:val="00396FCD"/>
    <w:rsid w:val="003A06E3"/>
    <w:rsid w:val="003B02D7"/>
    <w:rsid w:val="003B454D"/>
    <w:rsid w:val="003F2C42"/>
    <w:rsid w:val="004033BA"/>
    <w:rsid w:val="004A7085"/>
    <w:rsid w:val="005203A2"/>
    <w:rsid w:val="00525010"/>
    <w:rsid w:val="005441AC"/>
    <w:rsid w:val="00560D97"/>
    <w:rsid w:val="005B49F5"/>
    <w:rsid w:val="005C0AF6"/>
    <w:rsid w:val="005D6323"/>
    <w:rsid w:val="00663DFA"/>
    <w:rsid w:val="006F39BF"/>
    <w:rsid w:val="007063E1"/>
    <w:rsid w:val="007414D3"/>
    <w:rsid w:val="00772D2D"/>
    <w:rsid w:val="007A77EF"/>
    <w:rsid w:val="007B51F1"/>
    <w:rsid w:val="007C7224"/>
    <w:rsid w:val="00805ECE"/>
    <w:rsid w:val="00811ED9"/>
    <w:rsid w:val="00813AFA"/>
    <w:rsid w:val="00817468"/>
    <w:rsid w:val="008736EC"/>
    <w:rsid w:val="008859F5"/>
    <w:rsid w:val="008D7D4D"/>
    <w:rsid w:val="008E1D97"/>
    <w:rsid w:val="008E5178"/>
    <w:rsid w:val="00940162"/>
    <w:rsid w:val="00946A09"/>
    <w:rsid w:val="009641F2"/>
    <w:rsid w:val="009642CD"/>
    <w:rsid w:val="00964599"/>
    <w:rsid w:val="00973BBC"/>
    <w:rsid w:val="0098694E"/>
    <w:rsid w:val="00A262A8"/>
    <w:rsid w:val="00A32362"/>
    <w:rsid w:val="00AC01C3"/>
    <w:rsid w:val="00AE018D"/>
    <w:rsid w:val="00AE19F9"/>
    <w:rsid w:val="00B041E1"/>
    <w:rsid w:val="00B466A7"/>
    <w:rsid w:val="00B62910"/>
    <w:rsid w:val="00C57ECC"/>
    <w:rsid w:val="00C61A39"/>
    <w:rsid w:val="00C641FB"/>
    <w:rsid w:val="00C950B4"/>
    <w:rsid w:val="00CB4182"/>
    <w:rsid w:val="00CC4657"/>
    <w:rsid w:val="00CD1BE8"/>
    <w:rsid w:val="00CD2090"/>
    <w:rsid w:val="00D04E45"/>
    <w:rsid w:val="00D05130"/>
    <w:rsid w:val="00D36AAC"/>
    <w:rsid w:val="00DC2516"/>
    <w:rsid w:val="00DE726A"/>
    <w:rsid w:val="00DF0ADE"/>
    <w:rsid w:val="00DF475D"/>
    <w:rsid w:val="00E10A19"/>
    <w:rsid w:val="00E628CF"/>
    <w:rsid w:val="00E74267"/>
    <w:rsid w:val="00E81460"/>
    <w:rsid w:val="00ED1C73"/>
    <w:rsid w:val="00ED7122"/>
    <w:rsid w:val="00F028A4"/>
    <w:rsid w:val="00F26F18"/>
    <w:rsid w:val="00F61969"/>
    <w:rsid w:val="00F75784"/>
    <w:rsid w:val="00F847C4"/>
    <w:rsid w:val="00F85C7F"/>
    <w:rsid w:val="00FA367C"/>
    <w:rsid w:val="00FC6F8F"/>
    <w:rsid w:val="00FD3A6C"/>
    <w:rsid w:val="00FE0706"/>
    <w:rsid w:val="022F4AB7"/>
    <w:rsid w:val="08FA1588"/>
    <w:rsid w:val="0A465F2E"/>
    <w:rsid w:val="0B28535D"/>
    <w:rsid w:val="0C633A76"/>
    <w:rsid w:val="0DA57679"/>
    <w:rsid w:val="0EAC66EA"/>
    <w:rsid w:val="104D66BD"/>
    <w:rsid w:val="112664D5"/>
    <w:rsid w:val="136538D2"/>
    <w:rsid w:val="146810CE"/>
    <w:rsid w:val="153332B9"/>
    <w:rsid w:val="15612461"/>
    <w:rsid w:val="15B14D7D"/>
    <w:rsid w:val="15CC338C"/>
    <w:rsid w:val="16E55C26"/>
    <w:rsid w:val="17751987"/>
    <w:rsid w:val="19636593"/>
    <w:rsid w:val="1A760019"/>
    <w:rsid w:val="1BCF3EC0"/>
    <w:rsid w:val="1CA45CFA"/>
    <w:rsid w:val="1D6D76D3"/>
    <w:rsid w:val="1E142D26"/>
    <w:rsid w:val="1E214A6A"/>
    <w:rsid w:val="2104560D"/>
    <w:rsid w:val="228F4F34"/>
    <w:rsid w:val="26631774"/>
    <w:rsid w:val="267327EA"/>
    <w:rsid w:val="26744BFB"/>
    <w:rsid w:val="2677273A"/>
    <w:rsid w:val="27802F17"/>
    <w:rsid w:val="28D90C22"/>
    <w:rsid w:val="2927239E"/>
    <w:rsid w:val="30D332A5"/>
    <w:rsid w:val="31773B89"/>
    <w:rsid w:val="32B03B11"/>
    <w:rsid w:val="349659BC"/>
    <w:rsid w:val="3643781B"/>
    <w:rsid w:val="37861EB9"/>
    <w:rsid w:val="39F517B2"/>
    <w:rsid w:val="3A1236A3"/>
    <w:rsid w:val="3B9C3074"/>
    <w:rsid w:val="3C577B7C"/>
    <w:rsid w:val="3CC31FF7"/>
    <w:rsid w:val="3D33159D"/>
    <w:rsid w:val="412C6B58"/>
    <w:rsid w:val="42143943"/>
    <w:rsid w:val="44F140BA"/>
    <w:rsid w:val="462B61C2"/>
    <w:rsid w:val="4943394C"/>
    <w:rsid w:val="4F5E7A81"/>
    <w:rsid w:val="4FAF135C"/>
    <w:rsid w:val="523611CE"/>
    <w:rsid w:val="52EC13EF"/>
    <w:rsid w:val="54237CF8"/>
    <w:rsid w:val="574C1C3D"/>
    <w:rsid w:val="584B07DF"/>
    <w:rsid w:val="59671BB3"/>
    <w:rsid w:val="5B5A7075"/>
    <w:rsid w:val="5B751D56"/>
    <w:rsid w:val="5C4F0694"/>
    <w:rsid w:val="5F553894"/>
    <w:rsid w:val="61CC1C52"/>
    <w:rsid w:val="62D26A33"/>
    <w:rsid w:val="640935C9"/>
    <w:rsid w:val="641B7E9C"/>
    <w:rsid w:val="648124A3"/>
    <w:rsid w:val="66141EEF"/>
    <w:rsid w:val="68C8279D"/>
    <w:rsid w:val="6A5F78C6"/>
    <w:rsid w:val="6C5962DE"/>
    <w:rsid w:val="6CE60925"/>
    <w:rsid w:val="6D19211E"/>
    <w:rsid w:val="6D73403F"/>
    <w:rsid w:val="6ED25BF8"/>
    <w:rsid w:val="719344CC"/>
    <w:rsid w:val="74B02129"/>
    <w:rsid w:val="758D50B5"/>
    <w:rsid w:val="7AA629BA"/>
    <w:rsid w:val="7B8426BB"/>
    <w:rsid w:val="7D0308CD"/>
    <w:rsid w:val="7F5D1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DFF9E4"/>
  <w15:docId w15:val="{54D95799-2735-4A31-A312-E074EF6E0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autoRedefine/>
    <w:uiPriority w:val="9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autoRedefine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autoRedefine/>
    <w:uiPriority w:val="20"/>
    <w:qFormat/>
    <w:rPr>
      <w:i/>
    </w:rPr>
  </w:style>
  <w:style w:type="character" w:customStyle="1" w:styleId="a6">
    <w:name w:val="页眉 字符"/>
    <w:basedOn w:val="a0"/>
    <w:link w:val="a5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autoRedefine/>
    <w:uiPriority w:val="9"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5</Words>
  <Characters>327</Characters>
  <Application>Microsoft Office Word</Application>
  <DocSecurity>0</DocSecurity>
  <Lines>36</Lines>
  <Paragraphs>38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 1</dc:creator>
  <cp:lastModifiedBy>Admin .</cp:lastModifiedBy>
  <cp:revision>79</cp:revision>
  <dcterms:created xsi:type="dcterms:W3CDTF">2022-10-27T09:32:00Z</dcterms:created>
  <dcterms:modified xsi:type="dcterms:W3CDTF">2024-12-11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D30629204954D12975E01F8D6D8CF0D_12</vt:lpwstr>
  </property>
  <property fmtid="{D5CDD505-2E9C-101B-9397-08002B2CF9AE}" pid="4" name="GrammarlyDocumentId">
    <vt:lpwstr>29ce406ccd444940198e28f14151c925fa68515e647f71cd724bd8e37e7cd2c8</vt:lpwstr>
  </property>
</Properties>
</file>